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00E6" w14:textId="17DBE25D" w:rsidR="003F4C51" w:rsidRPr="004E7864" w:rsidRDefault="003F4C51" w:rsidP="00BF082C">
      <w:pPr>
        <w:spacing w:line="360" w:lineRule="auto"/>
        <w:jc w:val="left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4E7864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Table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="00987EBA">
        <w:rPr>
          <w:rFonts w:ascii="Times New Roman" w:hAnsi="Times New Roman" w:cs="Times New Roman"/>
          <w:b/>
          <w:bCs/>
          <w:color w:val="FF0000"/>
          <w:sz w:val="28"/>
          <w:szCs w:val="28"/>
        </w:rPr>
        <w:t>S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>1</w:t>
      </w:r>
      <w:r w:rsidRPr="004E7864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.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="00904716"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>The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Pr="004E7864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information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Pr="004E7864">
        <w:rPr>
          <w:rFonts w:ascii="Times New Roman" w:hAnsi="Times New Roman" w:cs="Times New Roman" w:hint="eastAsia"/>
          <w:b/>
          <w:bCs/>
          <w:color w:val="FF0000"/>
          <w:sz w:val="28"/>
          <w:szCs w:val="28"/>
        </w:rPr>
        <w:t>of</w:t>
      </w:r>
      <w:r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r w:rsidR="004E7864" w:rsidRPr="004E7864">
        <w:rPr>
          <w:rFonts w:ascii="Times New Roman" w:hAnsi="Times New Roman" w:cs="Times New Roman"/>
          <w:b/>
          <w:bCs/>
          <w:color w:val="FF0000"/>
          <w:sz w:val="28"/>
          <w:szCs w:val="28"/>
        </w:rPr>
        <w:t>common kestrel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76"/>
        <w:gridCol w:w="1276"/>
        <w:gridCol w:w="1984"/>
        <w:gridCol w:w="1134"/>
        <w:gridCol w:w="1418"/>
        <w:gridCol w:w="1218"/>
      </w:tblGrid>
      <w:tr w:rsidR="003865C0" w:rsidRPr="003F4C51" w14:paraId="1DEB5804" w14:textId="77777777" w:rsidTr="003865C0">
        <w:trPr>
          <w:trHeight w:val="443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B42D16" w14:textId="02D61B95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2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4DD2" w14:textId="436C1D7D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5F36" w14:textId="1203DDDF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hysical cond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6001" w14:textId="797953BB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F4C51">
              <w:rPr>
                <w:rFonts w:ascii="Times New Roman" w:hAnsi="Times New Roman" w:cs="Times New Roman"/>
                <w:color w:val="FF0000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C17C" w14:textId="09B8BE45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Weight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7196" w14:textId="28D35933" w:rsidR="003865C0" w:rsidRPr="003F4C51" w:rsidRDefault="003865C0" w:rsidP="00185E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ex</w:t>
            </w:r>
          </w:p>
        </w:tc>
      </w:tr>
      <w:tr w:rsidR="003865C0" w:rsidRPr="003F4C51" w14:paraId="48D34165" w14:textId="77777777" w:rsidTr="003865C0">
        <w:trPr>
          <w:trHeight w:val="284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CB737B" w14:textId="3797C53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4D3E" w14:textId="0C327552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41C7" w14:textId="39FF9EA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4B9B" w14:textId="50914A0E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4AC1" w14:textId="1EB08D3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B8F6" w14:textId="021A602A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541C7D6F" w14:textId="77777777" w:rsidTr="00C178EF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8F35402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1A9" w14:textId="4619DAFF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F5A8" w14:textId="6804D72E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1236" w14:textId="22C7731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75D5" w14:textId="762717FA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72E1" w14:textId="68FF8F8F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emale</w:t>
            </w:r>
          </w:p>
        </w:tc>
      </w:tr>
      <w:tr w:rsidR="003865C0" w:rsidRPr="003F4C51" w14:paraId="1CEA628C" w14:textId="77777777" w:rsidTr="00C178EF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C4A9B15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28A" w14:textId="59EAB5BB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B275" w14:textId="16B7FDA5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02AE" w14:textId="7C7AE792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8E54" w14:textId="54CFC236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DA13" w14:textId="0141CD8A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45F1A8AC" w14:textId="77777777" w:rsidTr="00C178EF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9F186A5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136" w14:textId="752C276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31FA" w14:textId="2C2E9914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2A19" w14:textId="67B5F14A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D899" w14:textId="415A7D24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456A" w14:textId="1DBD787C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6323444A" w14:textId="77777777" w:rsidTr="00C178EF">
        <w:trPr>
          <w:trHeight w:val="28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3F42A2C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B2B" w14:textId="01C7402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84E8" w14:textId="0B7873D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B4E3" w14:textId="3E6B65F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44ED" w14:textId="477F9AA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177B" w14:textId="568114AC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46923C84" w14:textId="77777777" w:rsidTr="00C178EF">
        <w:trPr>
          <w:trHeight w:val="28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9BEF70C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4F1" w14:textId="5902C150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2745" w14:textId="018627BB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541D" w14:textId="3299B4E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B267" w14:textId="055CEAF0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F967" w14:textId="189C95B5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emale</w:t>
            </w:r>
          </w:p>
        </w:tc>
      </w:tr>
      <w:tr w:rsidR="003865C0" w:rsidRPr="003F4C51" w14:paraId="5354A2D5" w14:textId="77777777" w:rsidTr="003865C0">
        <w:trPr>
          <w:trHeight w:val="28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B9F7A7" w14:textId="5D9998A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578" w14:textId="0E187129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D6EA" w14:textId="5A8BF25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Inj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8E7A" w14:textId="6BE3FAC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8C08" w14:textId="58ADACB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BABD" w14:textId="053EA3DB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06432B28" w14:textId="77777777" w:rsidTr="00A20256">
        <w:trPr>
          <w:trHeight w:val="29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81EB4C9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9F11" w14:textId="2B5E9FA1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3946" w14:textId="49A35AD9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Inj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140F" w14:textId="16C4754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774A" w14:textId="19C8A74E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24AE" w14:textId="27A3A66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1C760BDF" w14:textId="77777777" w:rsidTr="00A20256">
        <w:trPr>
          <w:trHeight w:val="29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20F104B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5B0C" w14:textId="7D0A5FE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BA11" w14:textId="117A969D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Inj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0ECC" w14:textId="3F0D090C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5BD0" w14:textId="41C70A3E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FAC8" w14:textId="365C1F5A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le</w:t>
            </w:r>
          </w:p>
        </w:tc>
      </w:tr>
      <w:tr w:rsidR="003865C0" w:rsidRPr="003F4C51" w14:paraId="4502D3B5" w14:textId="77777777" w:rsidTr="00A20256">
        <w:trPr>
          <w:trHeight w:val="284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7CA415" w14:textId="7777777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88EF" w14:textId="66F0D733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D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B1210C" w14:textId="26F0B165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inj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4DBCAD" w14:textId="1F22C8A8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</w:t>
            </w: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4C013C" w14:textId="0BE0BB20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0-3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D7F9BE" w14:textId="2B0D7837" w:rsidR="003865C0" w:rsidRPr="003F4C51" w:rsidRDefault="003865C0" w:rsidP="003F4C5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F4C5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</w:t>
            </w:r>
            <w:r w:rsidRPr="003F4C51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emale</w:t>
            </w:r>
          </w:p>
        </w:tc>
      </w:tr>
    </w:tbl>
    <w:p w14:paraId="4BA7B4EB" w14:textId="77777777" w:rsidR="003F4C51" w:rsidRDefault="003F4C51" w:rsidP="00BF082C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64C3063" w14:textId="77777777" w:rsidR="00BF082C" w:rsidRDefault="00BF082C" w:rsidP="00BF082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3E9214E" w14:textId="77777777" w:rsidR="00BF082C" w:rsidRDefault="00BF082C" w:rsidP="00BF082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F0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A6D47" w14:textId="77777777" w:rsidR="00971CFA" w:rsidRDefault="00971CFA" w:rsidP="00BF082C">
      <w:r>
        <w:separator/>
      </w:r>
    </w:p>
  </w:endnote>
  <w:endnote w:type="continuationSeparator" w:id="0">
    <w:p w14:paraId="285F2A2F" w14:textId="77777777" w:rsidR="00971CFA" w:rsidRDefault="00971CFA" w:rsidP="00BF0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650F" w14:textId="77777777" w:rsidR="00971CFA" w:rsidRDefault="00971CFA" w:rsidP="00BF082C">
      <w:r>
        <w:separator/>
      </w:r>
    </w:p>
  </w:footnote>
  <w:footnote w:type="continuationSeparator" w:id="0">
    <w:p w14:paraId="1926AD12" w14:textId="77777777" w:rsidR="00971CFA" w:rsidRDefault="00971CFA" w:rsidP="00BF0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0F2"/>
    <w:rsid w:val="00294A50"/>
    <w:rsid w:val="003865C0"/>
    <w:rsid w:val="003F4C51"/>
    <w:rsid w:val="004E7864"/>
    <w:rsid w:val="00553621"/>
    <w:rsid w:val="00597727"/>
    <w:rsid w:val="0064023A"/>
    <w:rsid w:val="00904716"/>
    <w:rsid w:val="00971CFA"/>
    <w:rsid w:val="00987EBA"/>
    <w:rsid w:val="009C5D05"/>
    <w:rsid w:val="00A81D49"/>
    <w:rsid w:val="00A908E2"/>
    <w:rsid w:val="00B64BDD"/>
    <w:rsid w:val="00BF082C"/>
    <w:rsid w:val="00CC2DF9"/>
    <w:rsid w:val="00CC4A92"/>
    <w:rsid w:val="00CF53CC"/>
    <w:rsid w:val="00F5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1637B"/>
  <w15:chartTrackingRefBased/>
  <w15:docId w15:val="{22257D32-298D-47EA-B023-7F7C5D15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13</cp:revision>
  <dcterms:created xsi:type="dcterms:W3CDTF">2021-12-22T13:36:00Z</dcterms:created>
  <dcterms:modified xsi:type="dcterms:W3CDTF">2023-06-06T08:30:00Z</dcterms:modified>
</cp:coreProperties>
</file>